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1F9455">
      <w:pPr>
        <w:pStyle w:val="14"/>
        <w:keepNext w:val="0"/>
        <w:keepLines w:val="0"/>
        <w:widowControl/>
        <w:suppressLineNumbers w:val="0"/>
        <w:ind w:left="0" w:firstLine="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1. </w:t>
      </w:r>
      <w:r>
        <w:rPr>
          <w:rFonts w:ascii="Times New Roman" w:hAnsi="Times New Roman" w:cs="Times New Roman"/>
          <w:b/>
          <w:bCs/>
          <w:sz w:val="24"/>
        </w:rPr>
        <w:t xml:space="preserve">Detaile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earch strategy for PubMed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tbl>
      <w:tblPr>
        <w:tblStyle w:val="16"/>
        <w:tblW w:w="8915" w:type="dxa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7529"/>
      </w:tblGrid>
      <w:tr w14:paraId="1238F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3" w:hRule="atLeast"/>
        </w:trPr>
        <w:tc>
          <w:tcPr>
            <w:tcW w:w="13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508A62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rder</w:t>
            </w:r>
          </w:p>
        </w:tc>
        <w:tc>
          <w:tcPr>
            <w:tcW w:w="75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  <w:vAlign w:val="center"/>
          </w:tcPr>
          <w:p w14:paraId="67E689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trategy</w:t>
            </w:r>
          </w:p>
        </w:tc>
      </w:tr>
      <w:tr w14:paraId="31133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3" w:hRule="atLeast"/>
        </w:trPr>
        <w:tc>
          <w:tcPr>
            <w:tcW w:w="138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815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#1</w:t>
            </w:r>
          </w:p>
        </w:tc>
        <w:tc>
          <w:tcPr>
            <w:tcW w:w="752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C87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oral intak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food intak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 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fluid intak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 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ting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drinking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feeding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</w:tr>
      <w:tr w14:paraId="27DAD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E73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2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7F2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labou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 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labor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childbirth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 OR "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intrapartum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</w:tr>
      <w:tr w14:paraId="6D06D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DC0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3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EC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 AND #2</w:t>
            </w:r>
          </w:p>
        </w:tc>
      </w:tr>
      <w:tr w14:paraId="6FAEC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629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4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C5F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intrapartum nutrition" OR "intrapartum feeding" OR "eating in labour" OR "eating in labor" OR "drinking during labour" OR "drinking during labor"</w:t>
            </w:r>
          </w:p>
        </w:tc>
      </w:tr>
      <w:tr w14:paraId="4E8F8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B59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5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459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fasting in labour" OR "fasting in labor" OR "food restriction" OR "fluid restriction" OR "nil by mouth" OR "NPO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</w:tr>
      <w:tr w14:paraId="0E804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0B7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6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B2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2 AND #5</w:t>
            </w:r>
          </w:p>
        </w:tc>
      </w:tr>
      <w:tr w14:paraId="5A284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6BA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7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4EC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clear fluid*" OR "carbohydrate solution" OR "carbohydrate drink" OR "energy drink" OR "light diet" OR "oral hydration"</w:t>
            </w:r>
          </w:p>
        </w:tc>
      </w:tr>
      <w:tr w14:paraId="7F5D1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0D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8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B37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2 AND #7</w:t>
            </w:r>
          </w:p>
        </w:tc>
      </w:tr>
      <w:tr w14:paraId="064BB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17C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9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522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diet" OR "nutrition" OR "nutritional support" OR "dietary intake"</w:t>
            </w:r>
          </w:p>
        </w:tc>
      </w:tr>
      <w:tr w14:paraId="7C4F3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24F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0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8F1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2 AND #9</w:t>
            </w:r>
          </w:p>
        </w:tc>
      </w:tr>
      <w:tr w14:paraId="5C62E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811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1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C85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Fasting"[Mesh]</w:t>
            </w:r>
          </w:p>
        </w:tc>
      </w:tr>
      <w:tr w14:paraId="271A8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698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2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5F1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"Labor, Obstetric"[Mesh] OR "Parturition"[Mesh]</w:t>
            </w:r>
          </w:p>
        </w:tc>
      </w:tr>
      <w:tr w14:paraId="16D4C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0B7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3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8C4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1 AND #12</w:t>
            </w:r>
          </w:p>
        </w:tc>
      </w:tr>
      <w:tr w14:paraId="56FA7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1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5FD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4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9AD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#3 OR #4 OR #6 OR #8 OR #10 OR #13</w:t>
            </w:r>
          </w:p>
        </w:tc>
      </w:tr>
      <w:tr w14:paraId="264BD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16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DC7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5</w:t>
            </w:r>
          </w:p>
        </w:tc>
        <w:tc>
          <w:tcPr>
            <w:tcW w:w="7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7CE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“Randomized Controlled Trials”[Mesh] OR “Clinical Trials, Randomized” OR “Trials, Randomized Clinical” OR “Controlled Clinical Trials, Randomized” OR “randomized”</w:t>
            </w:r>
          </w:p>
        </w:tc>
      </w:tr>
      <w:tr w14:paraId="0FF96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3" w:hRule="atLeast"/>
        </w:trPr>
        <w:tc>
          <w:tcPr>
            <w:tcW w:w="13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6387D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#16</w:t>
            </w:r>
          </w:p>
        </w:tc>
        <w:tc>
          <w:tcPr>
            <w:tcW w:w="75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0386E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#14 AND #15</w:t>
            </w:r>
          </w:p>
        </w:tc>
      </w:tr>
    </w:tbl>
    <w:p w14:paraId="0120DA0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87E"/>
    <w:rsid w:val="000B5C96"/>
    <w:rsid w:val="001A7ED2"/>
    <w:rsid w:val="001D5A0B"/>
    <w:rsid w:val="00205048"/>
    <w:rsid w:val="00205811"/>
    <w:rsid w:val="002B2928"/>
    <w:rsid w:val="003245AB"/>
    <w:rsid w:val="00392454"/>
    <w:rsid w:val="004252E5"/>
    <w:rsid w:val="0045459A"/>
    <w:rsid w:val="00477C62"/>
    <w:rsid w:val="004A540D"/>
    <w:rsid w:val="004B4389"/>
    <w:rsid w:val="004E4F08"/>
    <w:rsid w:val="00530A9F"/>
    <w:rsid w:val="00556634"/>
    <w:rsid w:val="0059687E"/>
    <w:rsid w:val="00600C33"/>
    <w:rsid w:val="00650BDB"/>
    <w:rsid w:val="0069356D"/>
    <w:rsid w:val="007937F8"/>
    <w:rsid w:val="00931F6F"/>
    <w:rsid w:val="00967CE6"/>
    <w:rsid w:val="009B1823"/>
    <w:rsid w:val="00A64291"/>
    <w:rsid w:val="00B223FA"/>
    <w:rsid w:val="00CF580A"/>
    <w:rsid w:val="00E11777"/>
    <w:rsid w:val="00E340BC"/>
    <w:rsid w:val="00F33CF5"/>
    <w:rsid w:val="01A83AE5"/>
    <w:rsid w:val="1E480311"/>
    <w:rsid w:val="23834F7D"/>
    <w:rsid w:val="3290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  <w14:ligatures w14:val="standardContextual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paragraph" w:customStyle="1" w:styleId="18">
    <w:name w:val="EndNote Bibliography"/>
    <w:basedOn w:val="1"/>
    <w:link w:val="19"/>
    <w:qFormat/>
    <w:uiPriority w:val="0"/>
    <w:pPr>
      <w:spacing w:line="360" w:lineRule="auto"/>
      <w:ind w:left="200" w:hanging="200" w:hangingChars="200"/>
    </w:pPr>
    <w:rPr>
      <w:szCs w:val="21"/>
      <w14:ligatures w14:val="standardContextual"/>
    </w:rPr>
  </w:style>
  <w:style w:type="character" w:customStyle="1" w:styleId="19">
    <w:name w:val="EndNote Bibliography 字符"/>
    <w:basedOn w:val="17"/>
    <w:link w:val="18"/>
    <w:qFormat/>
    <w:uiPriority w:val="0"/>
    <w:rPr>
      <w:szCs w:val="21"/>
    </w:rPr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  <w:rPr>
      <w:szCs w:val="22"/>
      <w14:ligatures w14:val="standardContextual"/>
    </w:rPr>
  </w:style>
  <w:style w:type="character" w:customStyle="1" w:styleId="34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  <w14:ligatures w14:val="standardContextual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859</Characters>
  <Lines>7</Lines>
  <Paragraphs>2</Paragraphs>
  <TotalTime>1</TotalTime>
  <ScaleCrop>false</ScaleCrop>
  <LinksUpToDate>false</LinksUpToDate>
  <CharactersWithSpaces>9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3:31:00Z</dcterms:created>
  <dc:creator>1352999078@QQ.com</dc:creator>
  <cp:lastModifiedBy>舒舒</cp:lastModifiedBy>
  <dcterms:modified xsi:type="dcterms:W3CDTF">2026-07-14T13:05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wZjM5NmUxZmE0NTRjOWY0MjZlMmZjNTE5NzEwNTEiLCJ1c2VySWQiOiIyNTc3NDM5N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A5678B046B64F9A996933F322015E69_13</vt:lpwstr>
  </property>
</Properties>
</file>